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D0EFA1" w14:textId="19EA79FC" w:rsidR="004B0147" w:rsidRPr="00151477" w:rsidRDefault="002D1D4B" w:rsidP="005834EE">
      <w:pPr>
        <w:rPr>
          <w:rFonts w:ascii="Calibri" w:hAnsi="Calibri" w:cs="Arial"/>
          <w:sz w:val="22"/>
          <w:szCs w:val="22"/>
          <w:lang w:val="en-US"/>
        </w:rPr>
      </w:pPr>
      <w:r w:rsidRPr="008461F3">
        <w:rPr>
          <w:rFonts w:ascii="Calibri" w:hAnsi="Calibri" w:cs="Arial"/>
          <w:b/>
          <w:sz w:val="22"/>
          <w:szCs w:val="22"/>
          <w:lang w:val="en-US"/>
        </w:rPr>
        <w:t>S</w:t>
      </w:r>
      <w:r w:rsidR="00525898" w:rsidRPr="008461F3">
        <w:rPr>
          <w:rFonts w:ascii="Calibri" w:hAnsi="Calibri" w:cs="Arial"/>
          <w:b/>
          <w:sz w:val="22"/>
          <w:szCs w:val="22"/>
          <w:lang w:val="en-US"/>
        </w:rPr>
        <w:t>7</w:t>
      </w:r>
      <w:r w:rsidRPr="008461F3">
        <w:rPr>
          <w:rFonts w:ascii="Calibri" w:hAnsi="Calibri" w:cs="Arial"/>
          <w:b/>
          <w:sz w:val="22"/>
          <w:szCs w:val="22"/>
          <w:lang w:val="en-US"/>
        </w:rPr>
        <w:t xml:space="preserve"> </w:t>
      </w:r>
      <w:r w:rsidR="007F0F0D" w:rsidRPr="008461F3">
        <w:rPr>
          <w:rFonts w:ascii="Calibri" w:hAnsi="Calibri" w:cs="Arial"/>
          <w:b/>
          <w:sz w:val="22"/>
          <w:szCs w:val="22"/>
          <w:lang w:val="en-US"/>
        </w:rPr>
        <w:t>Table</w:t>
      </w:r>
      <w:r w:rsidR="004934AD" w:rsidRPr="008461F3">
        <w:rPr>
          <w:rFonts w:ascii="Calibri" w:hAnsi="Calibri" w:cs="Arial"/>
          <w:b/>
          <w:sz w:val="22"/>
          <w:szCs w:val="22"/>
          <w:lang w:val="en-US"/>
        </w:rPr>
        <w:t xml:space="preserve">. </w:t>
      </w:r>
      <w:r w:rsidR="004934AD" w:rsidRPr="00151477">
        <w:rPr>
          <w:rFonts w:ascii="Calibri" w:hAnsi="Calibri" w:cs="Arial"/>
          <w:sz w:val="22"/>
          <w:szCs w:val="22"/>
          <w:lang w:val="en-US"/>
        </w:rPr>
        <w:t xml:space="preserve">Urinary </w:t>
      </w:r>
      <w:r w:rsidR="004934AD" w:rsidRPr="00151477">
        <w:rPr>
          <w:rFonts w:ascii="Calibri" w:hAnsi="Calibri" w:cs="Arial"/>
          <w:sz w:val="22"/>
          <w:szCs w:val="22"/>
          <w:lang w:val="en-US"/>
        </w:rPr>
        <w:sym w:font="Symbol" w:char="F05B"/>
      </w:r>
      <w:r w:rsidR="004934AD" w:rsidRPr="00151477">
        <w:rPr>
          <w:rFonts w:ascii="Calibri" w:hAnsi="Calibri" w:cs="Arial"/>
          <w:sz w:val="22"/>
          <w:szCs w:val="22"/>
          <w:lang w:val="en-US"/>
        </w:rPr>
        <w:t>TIMP-2</w:t>
      </w:r>
      <w:r w:rsidR="004934AD" w:rsidRPr="00151477">
        <w:rPr>
          <w:rFonts w:ascii="Calibri" w:hAnsi="Calibri" w:cs="Arial"/>
          <w:sz w:val="22"/>
          <w:szCs w:val="22"/>
          <w:lang w:val="en-US"/>
        </w:rPr>
        <w:sym w:font="Symbol" w:char="F05D"/>
      </w:r>
      <w:r w:rsidR="004934AD" w:rsidRPr="00151477">
        <w:rPr>
          <w:rFonts w:ascii="Calibri" w:hAnsi="Calibri" w:cs="Arial"/>
          <w:sz w:val="22"/>
          <w:szCs w:val="22"/>
          <w:lang w:val="en-US"/>
        </w:rPr>
        <w:sym w:font="Symbol" w:char="F0B7"/>
      </w:r>
      <w:r w:rsidR="004934AD" w:rsidRPr="00151477">
        <w:rPr>
          <w:rFonts w:ascii="Calibri" w:hAnsi="Calibri" w:cs="Arial"/>
          <w:sz w:val="22"/>
          <w:szCs w:val="22"/>
          <w:lang w:val="en-US"/>
        </w:rPr>
        <w:sym w:font="Symbol" w:char="F05B"/>
      </w:r>
      <w:r w:rsidR="004934AD" w:rsidRPr="00151477">
        <w:rPr>
          <w:rFonts w:ascii="Calibri" w:hAnsi="Calibri" w:cs="Arial"/>
          <w:sz w:val="22"/>
          <w:szCs w:val="22"/>
          <w:lang w:val="en-US"/>
        </w:rPr>
        <w:t>IGFBP7</w:t>
      </w:r>
      <w:r w:rsidR="004934AD" w:rsidRPr="00151477">
        <w:rPr>
          <w:rFonts w:ascii="Calibri" w:hAnsi="Calibri" w:cs="Arial"/>
          <w:sz w:val="22"/>
          <w:szCs w:val="22"/>
          <w:lang w:val="en-US"/>
        </w:rPr>
        <w:sym w:font="Symbol" w:char="F05D"/>
      </w:r>
      <w:r w:rsidR="004934AD" w:rsidRPr="00151477">
        <w:rPr>
          <w:rFonts w:ascii="Calibri" w:hAnsi="Calibri" w:cs="Arial"/>
          <w:sz w:val="22"/>
          <w:szCs w:val="22"/>
          <w:lang w:val="en-US"/>
        </w:rPr>
        <w:t xml:space="preserve"> </w:t>
      </w:r>
      <w:r w:rsidR="00D77E48">
        <w:rPr>
          <w:rFonts w:ascii="Calibri" w:hAnsi="Calibri" w:cs="Arial"/>
          <w:sz w:val="22"/>
          <w:szCs w:val="22"/>
          <w:lang w:val="en-US"/>
        </w:rPr>
        <w:t xml:space="preserve">in neonates and children </w:t>
      </w:r>
      <w:r w:rsidR="004934AD" w:rsidRPr="00151477">
        <w:rPr>
          <w:rFonts w:ascii="Calibri" w:hAnsi="Calibri" w:cs="Arial"/>
          <w:sz w:val="22"/>
          <w:szCs w:val="22"/>
          <w:lang w:val="en-US"/>
        </w:rPr>
        <w:t>classified for different AKI etiologies.</w:t>
      </w:r>
    </w:p>
    <w:p w14:paraId="7B59A6BC" w14:textId="77777777" w:rsidR="005834EE" w:rsidRPr="009E4760" w:rsidRDefault="005834EE" w:rsidP="00B61D72">
      <w:pPr>
        <w:spacing w:after="80"/>
        <w:rPr>
          <w:rFonts w:ascii="Calibri" w:hAnsi="Calibri" w:cs="Arial"/>
          <w:sz w:val="4"/>
          <w:szCs w:val="4"/>
          <w:lang w:val="en-US"/>
        </w:rPr>
      </w:pPr>
    </w:p>
    <w:tbl>
      <w:tblPr>
        <w:tblStyle w:val="Tabellenraster"/>
        <w:tblW w:w="0" w:type="auto"/>
        <w:tblCellMar>
          <w:top w:w="108" w:type="dxa"/>
        </w:tblCellMar>
        <w:tblLook w:val="04A0" w:firstRow="1" w:lastRow="0" w:firstColumn="1" w:lastColumn="0" w:noHBand="0" w:noVBand="1"/>
      </w:tblPr>
      <w:tblGrid>
        <w:gridCol w:w="3936"/>
        <w:gridCol w:w="3402"/>
        <w:gridCol w:w="1868"/>
      </w:tblGrid>
      <w:tr w:rsidR="00B61D72" w:rsidRPr="008461F3" w14:paraId="3E88C931" w14:textId="77777777" w:rsidTr="00046576">
        <w:tc>
          <w:tcPr>
            <w:tcW w:w="393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385D160" w14:textId="27E43ABC" w:rsidR="004B0147" w:rsidRPr="008461F3" w:rsidRDefault="004B0147" w:rsidP="00101DDA">
            <w:pPr>
              <w:spacing w:line="360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b/>
                <w:sz w:val="22"/>
                <w:szCs w:val="22"/>
                <w:lang w:val="en-US"/>
              </w:rPr>
              <w:t>AKI etiology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FBE1A35" w14:textId="77777777" w:rsidR="004B0147" w:rsidRPr="008461F3" w:rsidRDefault="004B0147" w:rsidP="00101DDA">
            <w:pPr>
              <w:spacing w:line="360" w:lineRule="auto"/>
              <w:rPr>
                <w:rFonts w:ascii="Calibri" w:hAnsi="Calibri" w:cs="Arial"/>
                <w:b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b/>
                <w:sz w:val="22"/>
                <w:szCs w:val="22"/>
                <w:lang w:val="en-US"/>
              </w:rPr>
              <w:t>[TIMP-2]•[IGFBP7]</w:t>
            </w:r>
          </w:p>
        </w:tc>
        <w:tc>
          <w:tcPr>
            <w:tcW w:w="186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F389329" w14:textId="6521C3E3" w:rsidR="005834EE" w:rsidRPr="005834EE" w:rsidRDefault="004B0147" w:rsidP="005834EE">
            <w:pPr>
              <w:spacing w:line="288" w:lineRule="auto"/>
              <w:jc w:val="center"/>
              <w:rPr>
                <w:rFonts w:ascii="Calibri" w:hAnsi="Calibri" w:cs="Arial"/>
                <w:i/>
                <w:sz w:val="22"/>
                <w:szCs w:val="22"/>
                <w:lang w:val="en-US"/>
              </w:rPr>
            </w:pPr>
            <w:r w:rsidRPr="005834EE">
              <w:rPr>
                <w:rFonts w:ascii="Calibri" w:hAnsi="Calibri" w:cs="Arial"/>
                <w:b/>
                <w:i/>
                <w:sz w:val="22"/>
                <w:szCs w:val="22"/>
                <w:lang w:val="en-US"/>
              </w:rPr>
              <w:t>P</w:t>
            </w:r>
            <w:r w:rsidR="005834EE">
              <w:rPr>
                <w:rFonts w:ascii="Calibri" w:hAnsi="Calibri" w:cs="Arial"/>
                <w:b/>
                <w:i/>
                <w:sz w:val="22"/>
                <w:szCs w:val="22"/>
                <w:lang w:val="en-US"/>
              </w:rPr>
              <w:t>-</w:t>
            </w:r>
            <w:r w:rsidRPr="005834EE">
              <w:rPr>
                <w:rFonts w:ascii="Calibri" w:hAnsi="Calibri" w:cs="Arial"/>
                <w:b/>
                <w:i/>
                <w:sz w:val="22"/>
                <w:szCs w:val="22"/>
                <w:lang w:val="en-US"/>
              </w:rPr>
              <w:t>value</w:t>
            </w:r>
          </w:p>
          <w:p w14:paraId="04D4C1A3" w14:textId="77777777" w:rsidR="005834EE" w:rsidRDefault="004B0147" w:rsidP="005834EE">
            <w:pPr>
              <w:spacing w:line="288" w:lineRule="auto"/>
              <w:jc w:val="center"/>
              <w:rPr>
                <w:rFonts w:ascii="Calibri" w:hAnsi="Calibri" w:cs="Arial"/>
                <w:i/>
                <w:sz w:val="22"/>
                <w:szCs w:val="22"/>
                <w:lang w:val="en-US"/>
              </w:rPr>
            </w:pPr>
            <w:r w:rsidRPr="005834EE">
              <w:rPr>
                <w:rFonts w:ascii="Calibri" w:hAnsi="Calibri" w:cs="Arial"/>
                <w:i/>
                <w:sz w:val="22"/>
                <w:szCs w:val="22"/>
                <w:lang w:val="en-US"/>
              </w:rPr>
              <w:t>(</w:t>
            </w:r>
            <w:proofErr w:type="gramStart"/>
            <w:r w:rsidRPr="005834EE">
              <w:rPr>
                <w:rFonts w:ascii="Calibri" w:hAnsi="Calibri" w:cs="Arial"/>
                <w:i/>
                <w:sz w:val="22"/>
                <w:szCs w:val="22"/>
                <w:lang w:val="en-US"/>
              </w:rPr>
              <w:t>vs</w:t>
            </w:r>
            <w:proofErr w:type="gramEnd"/>
            <w:r w:rsidRPr="005834EE">
              <w:rPr>
                <w:rFonts w:ascii="Calibri" w:hAnsi="Calibri" w:cs="Arial"/>
                <w:i/>
                <w:sz w:val="22"/>
                <w:szCs w:val="22"/>
                <w:lang w:val="en-US"/>
              </w:rPr>
              <w:t>. non-AKI</w:t>
            </w:r>
          </w:p>
          <w:p w14:paraId="2B001DED" w14:textId="64A69151" w:rsidR="004B0147" w:rsidRPr="005834EE" w:rsidRDefault="004B0147" w:rsidP="005834EE">
            <w:pPr>
              <w:spacing w:line="288" w:lineRule="auto"/>
              <w:jc w:val="center"/>
              <w:rPr>
                <w:rFonts w:ascii="Calibri" w:hAnsi="Calibri" w:cs="Arial"/>
                <w:i/>
                <w:sz w:val="22"/>
                <w:szCs w:val="22"/>
                <w:lang w:val="en-US"/>
              </w:rPr>
            </w:pPr>
            <w:proofErr w:type="gramStart"/>
            <w:r w:rsidRPr="005834EE">
              <w:rPr>
                <w:rFonts w:ascii="Calibri" w:hAnsi="Calibri" w:cs="Arial"/>
                <w:i/>
                <w:sz w:val="22"/>
                <w:szCs w:val="22"/>
                <w:lang w:val="en-US"/>
              </w:rPr>
              <w:t>group</w:t>
            </w:r>
            <w:proofErr w:type="gramEnd"/>
            <w:r w:rsidRPr="005834EE">
              <w:rPr>
                <w:rFonts w:ascii="Calibri" w:hAnsi="Calibri" w:cs="Arial"/>
                <w:i/>
                <w:sz w:val="22"/>
                <w:szCs w:val="22"/>
                <w:lang w:val="en-US"/>
              </w:rPr>
              <w:t xml:space="preserve"> I+II)</w:t>
            </w:r>
          </w:p>
        </w:tc>
      </w:tr>
      <w:tr w:rsidR="00B61D72" w:rsidRPr="008461F3" w14:paraId="51956B38" w14:textId="77777777" w:rsidTr="00046576">
        <w:tc>
          <w:tcPr>
            <w:tcW w:w="39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9B2A34" w14:textId="03E8C4A9" w:rsidR="004B0147" w:rsidRPr="008461F3" w:rsidRDefault="004B0147" w:rsidP="004B0147">
            <w:pPr>
              <w:spacing w:line="360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Hypovolemia/dehydration (n=7)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AED8B7" w14:textId="77777777" w:rsidR="004B0147" w:rsidRPr="008461F3" w:rsidRDefault="004B0147" w:rsidP="004B0147">
            <w:pPr>
              <w:spacing w:line="360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1.12 (0.10 to 1.92)</w:t>
            </w:r>
          </w:p>
        </w:tc>
        <w:tc>
          <w:tcPr>
            <w:tcW w:w="18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BCDDC9" w14:textId="49234F58" w:rsidR="004B0147" w:rsidRPr="008461F3" w:rsidRDefault="00324FCF" w:rsidP="00F723A7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1.000</w:t>
            </w:r>
          </w:p>
        </w:tc>
      </w:tr>
      <w:tr w:rsidR="00B61D72" w:rsidRPr="008461F3" w14:paraId="60510AEF" w14:textId="77777777" w:rsidTr="005834EE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6C3F1F47" w14:textId="76DCB5E0" w:rsidR="004B0147" w:rsidRPr="008461F3" w:rsidRDefault="004B0147" w:rsidP="004B0147">
            <w:pPr>
              <w:spacing w:line="360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 xml:space="preserve">Hemodynamic </w:t>
            </w:r>
            <w:r w:rsidR="00AD7B8C" w:rsidRPr="008461F3">
              <w:rPr>
                <w:rFonts w:ascii="Calibri" w:hAnsi="Calibri" w:cs="Arial"/>
                <w:sz w:val="22"/>
                <w:szCs w:val="22"/>
                <w:lang w:val="en-US"/>
              </w:rPr>
              <w:t xml:space="preserve">instability </w:t>
            </w:r>
            <w:r w:rsidR="0078315E" w:rsidRPr="008461F3">
              <w:rPr>
                <w:rFonts w:ascii="Calibri" w:hAnsi="Calibri" w:cs="Arial"/>
                <w:sz w:val="22"/>
                <w:szCs w:val="22"/>
                <w:lang w:val="en-US"/>
              </w:rPr>
              <w:t>(n=7</w:t>
            </w: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9FE220" w14:textId="1A09454D" w:rsidR="004B0147" w:rsidRPr="008461F3" w:rsidRDefault="004B0147" w:rsidP="0078315E">
            <w:pPr>
              <w:spacing w:line="360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0.</w:t>
            </w:r>
            <w:r w:rsidR="0078315E" w:rsidRPr="008461F3">
              <w:rPr>
                <w:rFonts w:ascii="Calibri" w:hAnsi="Calibri" w:cs="Arial"/>
                <w:sz w:val="22"/>
                <w:szCs w:val="22"/>
                <w:lang w:val="en-US"/>
              </w:rPr>
              <w:t>28</w:t>
            </w: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 xml:space="preserve"> (0.1</w:t>
            </w:r>
            <w:r w:rsidR="0078315E" w:rsidRPr="008461F3">
              <w:rPr>
                <w:rFonts w:ascii="Calibri" w:hAnsi="Calibri" w:cs="Arial"/>
                <w:sz w:val="22"/>
                <w:szCs w:val="22"/>
                <w:lang w:val="en-US"/>
              </w:rPr>
              <w:t>2</w:t>
            </w: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 xml:space="preserve"> to 0.8</w:t>
            </w:r>
            <w:r w:rsidR="0078315E" w:rsidRPr="008461F3">
              <w:rPr>
                <w:rFonts w:ascii="Calibri" w:hAnsi="Calibri" w:cs="Arial"/>
                <w:sz w:val="22"/>
                <w:szCs w:val="22"/>
                <w:lang w:val="en-US"/>
              </w:rPr>
              <w:t>4</w:t>
            </w: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CB2BEDE" w14:textId="2EAAB6C9" w:rsidR="004B0147" w:rsidRPr="008461F3" w:rsidRDefault="004B0147" w:rsidP="00F723A7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1.000</w:t>
            </w:r>
          </w:p>
        </w:tc>
      </w:tr>
      <w:tr w:rsidR="00B61D72" w:rsidRPr="008461F3" w14:paraId="1A2282EC" w14:textId="77777777" w:rsidTr="005834EE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201D6D2F" w14:textId="19A363A3" w:rsidR="004B0147" w:rsidRPr="008461F3" w:rsidRDefault="004B0147" w:rsidP="004B0147">
            <w:pPr>
              <w:spacing w:line="360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Perinatal asphyxia (n=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F26F4E" w14:textId="77777777" w:rsidR="004B0147" w:rsidRPr="008461F3" w:rsidRDefault="004B0147" w:rsidP="004B0147">
            <w:pPr>
              <w:spacing w:line="360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0.47 (0.15 to 1.3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6A4C4E6" w14:textId="77777777" w:rsidR="004B0147" w:rsidRPr="008461F3" w:rsidRDefault="004B0147" w:rsidP="00F723A7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1.000</w:t>
            </w:r>
          </w:p>
        </w:tc>
      </w:tr>
      <w:tr w:rsidR="00B61D72" w:rsidRPr="008461F3" w14:paraId="569315FA" w14:textId="77777777" w:rsidTr="005834EE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390569A2" w14:textId="156B275D" w:rsidR="004B0147" w:rsidRPr="008461F3" w:rsidRDefault="004B0147" w:rsidP="004B0147">
            <w:pPr>
              <w:spacing w:line="360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Sep</w:t>
            </w:r>
            <w:r w:rsidR="00B61D72" w:rsidRPr="008461F3">
              <w:rPr>
                <w:rFonts w:ascii="Calibri" w:hAnsi="Calibri" w:cs="Arial"/>
                <w:sz w:val="22"/>
                <w:szCs w:val="22"/>
                <w:lang w:val="en-US"/>
              </w:rPr>
              <w:t>tic shock</w:t>
            </w: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 xml:space="preserve"> (n=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FB233C9" w14:textId="77777777" w:rsidR="004B0147" w:rsidRPr="008461F3" w:rsidRDefault="004B0147" w:rsidP="004B0147">
            <w:pPr>
              <w:spacing w:line="360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20.12 (13.63 to 26.76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27967E2" w14:textId="77777777" w:rsidR="004B0147" w:rsidRPr="008461F3" w:rsidRDefault="004B0147" w:rsidP="00F723A7">
            <w:pPr>
              <w:spacing w:line="360" w:lineRule="auto"/>
              <w:jc w:val="center"/>
              <w:rPr>
                <w:rFonts w:ascii="Calibri" w:hAnsi="Calibri" w:cs="Arial"/>
                <w:b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B61D72" w:rsidRPr="008461F3" w14:paraId="7571419D" w14:textId="77777777" w:rsidTr="005834EE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63BEFF98" w14:textId="10D785B7" w:rsidR="004B0147" w:rsidRPr="008461F3" w:rsidRDefault="004B0147" w:rsidP="004B0147">
            <w:pPr>
              <w:spacing w:line="360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Typical HUS (n=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605A03" w14:textId="77777777" w:rsidR="004B0147" w:rsidRPr="008461F3" w:rsidRDefault="004B0147" w:rsidP="004B0147">
            <w:pPr>
              <w:spacing w:line="360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2.76 (0.32 to 11.1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869FF3A" w14:textId="70B46094" w:rsidR="004B0147" w:rsidRPr="008461F3" w:rsidRDefault="004B0147" w:rsidP="001E211C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0.</w:t>
            </w:r>
            <w:r w:rsidR="001E211C" w:rsidRPr="008461F3">
              <w:rPr>
                <w:rFonts w:ascii="Calibri" w:hAnsi="Calibri" w:cs="Arial"/>
                <w:sz w:val="22"/>
                <w:szCs w:val="22"/>
                <w:lang w:val="en-US"/>
              </w:rPr>
              <w:t>513</w:t>
            </w:r>
          </w:p>
        </w:tc>
      </w:tr>
      <w:tr w:rsidR="00B61D72" w:rsidRPr="008461F3" w14:paraId="525734DB" w14:textId="77777777" w:rsidTr="005834EE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14EF134E" w14:textId="7D4EA99D" w:rsidR="004B0147" w:rsidRPr="008461F3" w:rsidRDefault="004B0147" w:rsidP="004B0147">
            <w:pPr>
              <w:spacing w:line="360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Interstitial nephritis (n=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2C46723" w14:textId="77777777" w:rsidR="004B0147" w:rsidRPr="008461F3" w:rsidRDefault="004B0147" w:rsidP="004B0147">
            <w:pPr>
              <w:spacing w:line="360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0.76 (0.12 to 2.97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3B56E5A" w14:textId="77777777" w:rsidR="004B0147" w:rsidRPr="008461F3" w:rsidRDefault="004B0147" w:rsidP="00F723A7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1.000</w:t>
            </w:r>
          </w:p>
        </w:tc>
      </w:tr>
      <w:tr w:rsidR="00B61D72" w:rsidRPr="008461F3" w14:paraId="787DF0CF" w14:textId="77777777" w:rsidTr="005834EE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76939E4E" w14:textId="7045CDF8" w:rsidR="004B0147" w:rsidRPr="008461F3" w:rsidRDefault="004B0147" w:rsidP="004B0147">
            <w:pPr>
              <w:spacing w:line="360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Vasculitis (n=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2D13FE" w14:textId="77777777" w:rsidR="004B0147" w:rsidRPr="008461F3" w:rsidRDefault="004B0147" w:rsidP="004B0147">
            <w:pPr>
              <w:spacing w:line="360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0.38 (0.13 to 0.7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464C248" w14:textId="77777777" w:rsidR="004B0147" w:rsidRPr="008461F3" w:rsidRDefault="004B0147" w:rsidP="00F723A7">
            <w:pPr>
              <w:spacing w:line="360" w:lineRule="auto"/>
              <w:jc w:val="center"/>
              <w:rPr>
                <w:rFonts w:ascii="Calibri" w:hAnsi="Calibri" w:cs="Arial"/>
                <w:b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1.000</w:t>
            </w:r>
          </w:p>
        </w:tc>
      </w:tr>
      <w:tr w:rsidR="00B61D72" w:rsidRPr="008461F3" w14:paraId="36278345" w14:textId="77777777" w:rsidTr="005834EE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128C3F4C" w14:textId="7B664189" w:rsidR="004B0147" w:rsidRPr="008461F3" w:rsidRDefault="004B0147" w:rsidP="00F723A7">
            <w:pPr>
              <w:spacing w:line="360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 xml:space="preserve">Nephrotoxic </w:t>
            </w:r>
            <w:r w:rsidR="00F723A7" w:rsidRPr="008461F3">
              <w:rPr>
                <w:rFonts w:ascii="Calibri" w:hAnsi="Calibri" w:cs="Arial"/>
                <w:sz w:val="22"/>
                <w:szCs w:val="22"/>
                <w:lang w:val="en-US"/>
              </w:rPr>
              <w:t xml:space="preserve">insult </w:t>
            </w: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(n=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964F118" w14:textId="77777777" w:rsidR="004B0147" w:rsidRPr="008461F3" w:rsidRDefault="004B0147" w:rsidP="004B0147">
            <w:pPr>
              <w:spacing w:line="360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081FF2F" w14:textId="5CBC4CF3" w:rsidR="004B0147" w:rsidRPr="008461F3" w:rsidRDefault="00324FCF" w:rsidP="00F723A7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1.000</w:t>
            </w:r>
          </w:p>
        </w:tc>
      </w:tr>
      <w:tr w:rsidR="00B61D72" w:rsidRPr="008461F3" w14:paraId="059541DD" w14:textId="77777777" w:rsidTr="005834EE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24E3B5B3" w14:textId="6B7A1535" w:rsidR="004B0147" w:rsidRPr="008461F3" w:rsidRDefault="004B0147" w:rsidP="004B0147">
            <w:pPr>
              <w:spacing w:line="360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Renal vein thrombosis (n=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BE6061" w14:textId="77777777" w:rsidR="004B0147" w:rsidRPr="008461F3" w:rsidRDefault="004B0147" w:rsidP="004B0147">
            <w:pPr>
              <w:spacing w:line="360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8844699" w14:textId="1C49F803" w:rsidR="004B0147" w:rsidRPr="008461F3" w:rsidRDefault="00324FCF" w:rsidP="00F723A7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1.000</w:t>
            </w:r>
          </w:p>
        </w:tc>
      </w:tr>
      <w:tr w:rsidR="00B61D72" w:rsidRPr="008461F3" w14:paraId="0ABB5754" w14:textId="77777777" w:rsidTr="00046576">
        <w:tc>
          <w:tcPr>
            <w:tcW w:w="39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0C6C83" w14:textId="3A408241" w:rsidR="004B0147" w:rsidRPr="008461F3" w:rsidRDefault="004B0147" w:rsidP="004B0147">
            <w:pPr>
              <w:spacing w:line="360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Non-AKI group I+II (n=87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ABC464" w14:textId="77777777" w:rsidR="004B0147" w:rsidRPr="008461F3" w:rsidRDefault="004B0147" w:rsidP="004B0147">
            <w:pPr>
              <w:spacing w:line="360" w:lineRule="auto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8461F3">
              <w:rPr>
                <w:rFonts w:ascii="Calibri" w:hAnsi="Calibri" w:cs="Arial"/>
                <w:sz w:val="22"/>
                <w:szCs w:val="22"/>
                <w:lang w:val="en-US"/>
              </w:rPr>
              <w:t>0.22 (0.08 to 0.48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9A1243" w14:textId="77777777" w:rsidR="004B0147" w:rsidRPr="008461F3" w:rsidRDefault="004B0147" w:rsidP="00F723A7">
            <w:pPr>
              <w:spacing w:line="360" w:lineRule="auto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</w:p>
        </w:tc>
      </w:tr>
    </w:tbl>
    <w:p w14:paraId="2AC0B055" w14:textId="2A4DCECD" w:rsidR="006C1B57" w:rsidRPr="00046576" w:rsidRDefault="00473269" w:rsidP="00772965">
      <w:pPr>
        <w:spacing w:before="40"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046576">
        <w:rPr>
          <w:rFonts w:ascii="Calibri" w:hAnsi="Calibri" w:cs="Arial"/>
          <w:sz w:val="22"/>
          <w:szCs w:val="22"/>
          <w:lang w:val="en-US"/>
        </w:rPr>
        <w:t>D</w:t>
      </w:r>
      <w:r w:rsidR="002D380E" w:rsidRPr="00046576">
        <w:rPr>
          <w:rFonts w:ascii="Calibri" w:hAnsi="Calibri" w:cs="Arial"/>
          <w:sz w:val="22"/>
          <w:szCs w:val="22"/>
          <w:lang w:val="en-US"/>
        </w:rPr>
        <w:t xml:space="preserve">ata are presented </w:t>
      </w:r>
      <w:r w:rsidR="004B0147" w:rsidRPr="00046576">
        <w:rPr>
          <w:rFonts w:ascii="Calibri" w:hAnsi="Calibri" w:cs="Arial"/>
          <w:sz w:val="22"/>
          <w:szCs w:val="22"/>
          <w:lang w:val="en-US"/>
        </w:rPr>
        <w:t>as median and interquartile range due to non-normal distribution.</w:t>
      </w:r>
      <w:r w:rsidR="002D380E" w:rsidRPr="00046576">
        <w:rPr>
          <w:rFonts w:ascii="Calibri" w:hAnsi="Calibri" w:cs="Arial"/>
          <w:sz w:val="22"/>
          <w:szCs w:val="22"/>
          <w:lang w:val="en-US"/>
        </w:rPr>
        <w:t xml:space="preserve"> </w:t>
      </w:r>
      <w:r w:rsidRPr="00046576">
        <w:rPr>
          <w:rFonts w:ascii="Calibri" w:hAnsi="Calibri" w:cs="Arial"/>
          <w:sz w:val="22"/>
          <w:szCs w:val="22"/>
          <w:lang w:val="en-US"/>
        </w:rPr>
        <w:t>The unit for [TIMP-2]•[IGFBP7] is (ng/</w:t>
      </w:r>
      <w:proofErr w:type="gramStart"/>
      <w:r w:rsidRPr="00046576">
        <w:rPr>
          <w:rFonts w:ascii="Calibri" w:hAnsi="Calibri" w:cs="Arial"/>
          <w:sz w:val="22"/>
          <w:szCs w:val="22"/>
          <w:lang w:val="en-US"/>
        </w:rPr>
        <w:t>mL)²</w:t>
      </w:r>
      <w:proofErr w:type="gramEnd"/>
      <w:r w:rsidRPr="00046576">
        <w:rPr>
          <w:rFonts w:ascii="Calibri" w:hAnsi="Calibri" w:cs="Arial"/>
          <w:sz w:val="22"/>
          <w:szCs w:val="22"/>
          <w:lang w:val="en-US"/>
        </w:rPr>
        <w:t xml:space="preserve">/1,000. </w:t>
      </w:r>
      <w:r w:rsidR="00B73815" w:rsidRPr="00046576">
        <w:rPr>
          <w:rFonts w:ascii="Calibri" w:hAnsi="Calibri" w:cs="Arial"/>
          <w:sz w:val="22"/>
          <w:szCs w:val="22"/>
          <w:lang w:val="en-US"/>
        </w:rPr>
        <w:t xml:space="preserve">Abbreviations: </w:t>
      </w:r>
      <w:r w:rsidRPr="00046576">
        <w:rPr>
          <w:rFonts w:ascii="Calibri" w:hAnsi="Calibri" w:cs="Arial"/>
          <w:sz w:val="22"/>
          <w:szCs w:val="22"/>
          <w:lang w:val="en-US"/>
        </w:rPr>
        <w:t xml:space="preserve">AKI, acute kidney injury; </w:t>
      </w:r>
      <w:r w:rsidR="002D380E" w:rsidRPr="00046576">
        <w:rPr>
          <w:rFonts w:ascii="Calibri" w:hAnsi="Calibri" w:cs="Arial"/>
          <w:sz w:val="22"/>
          <w:szCs w:val="22"/>
          <w:lang w:val="en-US"/>
        </w:rPr>
        <w:t xml:space="preserve">HUS, hemolytic uremic syndrome. </w:t>
      </w:r>
      <w:r w:rsidR="00961B71" w:rsidRPr="00046576">
        <w:rPr>
          <w:rFonts w:ascii="Calibri" w:hAnsi="Calibri" w:cs="Arial"/>
          <w:sz w:val="22"/>
          <w:szCs w:val="22"/>
          <w:lang w:val="en-US"/>
        </w:rPr>
        <w:t>Statistic</w:t>
      </w:r>
      <w:r w:rsidR="00172D8A" w:rsidRPr="00046576">
        <w:rPr>
          <w:rFonts w:ascii="Calibri" w:hAnsi="Calibri" w:cs="Arial"/>
          <w:sz w:val="22"/>
          <w:szCs w:val="22"/>
          <w:lang w:val="en-US"/>
        </w:rPr>
        <w:t xml:space="preserve">al analysis was performed by </w:t>
      </w:r>
      <w:r w:rsidR="004B0147" w:rsidRPr="00046576">
        <w:rPr>
          <w:rFonts w:ascii="Calibri" w:hAnsi="Calibri" w:cs="Arial"/>
          <w:sz w:val="22"/>
          <w:szCs w:val="22"/>
          <w:lang w:val="en-US"/>
        </w:rPr>
        <w:t xml:space="preserve">Kruskal-Wallis test and Dunn’s multiple comparison </w:t>
      </w:r>
      <w:proofErr w:type="gramStart"/>
      <w:r w:rsidR="004B0147" w:rsidRPr="00046576">
        <w:rPr>
          <w:rFonts w:ascii="Calibri" w:hAnsi="Calibri" w:cs="Arial"/>
          <w:sz w:val="22"/>
          <w:szCs w:val="22"/>
          <w:lang w:val="en-US"/>
        </w:rPr>
        <w:t>test</w:t>
      </w:r>
      <w:proofErr w:type="gramEnd"/>
      <w:r w:rsidR="004B0147" w:rsidRPr="00046576">
        <w:rPr>
          <w:rFonts w:ascii="Calibri" w:hAnsi="Calibri" w:cs="Arial"/>
          <w:sz w:val="22"/>
          <w:szCs w:val="22"/>
          <w:lang w:val="en-US"/>
        </w:rPr>
        <w:t>.</w:t>
      </w:r>
      <w:bookmarkStart w:id="0" w:name="_GoBack"/>
      <w:bookmarkEnd w:id="0"/>
    </w:p>
    <w:sectPr w:rsidR="006C1B57" w:rsidRPr="00046576" w:rsidSect="00812EDE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proofState w:spelling="clean"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4AD"/>
    <w:rsid w:val="00046576"/>
    <w:rsid w:val="000E1384"/>
    <w:rsid w:val="00101DDA"/>
    <w:rsid w:val="00117F40"/>
    <w:rsid w:val="00151477"/>
    <w:rsid w:val="00162107"/>
    <w:rsid w:val="00172D8A"/>
    <w:rsid w:val="001E211C"/>
    <w:rsid w:val="002D1D4B"/>
    <w:rsid w:val="002D380E"/>
    <w:rsid w:val="00324FCF"/>
    <w:rsid w:val="00473269"/>
    <w:rsid w:val="004934AD"/>
    <w:rsid w:val="004B0147"/>
    <w:rsid w:val="004C3FB3"/>
    <w:rsid w:val="00525898"/>
    <w:rsid w:val="00534CBE"/>
    <w:rsid w:val="005632F9"/>
    <w:rsid w:val="005834EE"/>
    <w:rsid w:val="006C1B57"/>
    <w:rsid w:val="0071293B"/>
    <w:rsid w:val="00772965"/>
    <w:rsid w:val="0078315E"/>
    <w:rsid w:val="007F0F0D"/>
    <w:rsid w:val="00812EDE"/>
    <w:rsid w:val="008461F3"/>
    <w:rsid w:val="009501C5"/>
    <w:rsid w:val="00961B71"/>
    <w:rsid w:val="009E4760"/>
    <w:rsid w:val="00AD1CB8"/>
    <w:rsid w:val="00AD7B8C"/>
    <w:rsid w:val="00B61D72"/>
    <w:rsid w:val="00B6705B"/>
    <w:rsid w:val="00B73815"/>
    <w:rsid w:val="00B8389D"/>
    <w:rsid w:val="00BB2A38"/>
    <w:rsid w:val="00D100FA"/>
    <w:rsid w:val="00D32890"/>
    <w:rsid w:val="00D77E48"/>
    <w:rsid w:val="00F723A7"/>
    <w:rsid w:val="00F81F7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339EF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34A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34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73269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732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34A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34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73269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732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0A9735-B0C9-1140-9770-C1F6D2018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2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Westhoff</dc:creator>
  <cp:lastModifiedBy>Jens Westhoff</cp:lastModifiedBy>
  <cp:revision>8</cp:revision>
  <dcterms:created xsi:type="dcterms:W3CDTF">2015-10-06T09:09:00Z</dcterms:created>
  <dcterms:modified xsi:type="dcterms:W3CDTF">2015-10-09T05:15:00Z</dcterms:modified>
</cp:coreProperties>
</file>